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649855</wp:posOffset>
                </wp:positionH>
                <wp:positionV relativeFrom="paragraph">
                  <wp:posOffset>2365375</wp:posOffset>
                </wp:positionV>
                <wp:extent cx="2355215" cy="313690"/>
                <wp:effectExtent l="6350" t="6350" r="13335" b="1016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5215" cy="3136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3"/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rFonts w:hint="eastAsia" w:ascii="Times New Roman Regular" w:hAnsi="Times New Roman Regular" w:cs="Times New Roman Regular"/>
                                <w:strike w:val="0"/>
                                <w:dstrike w:val="0"/>
                                <w:color w:val="auto"/>
                                <w:sz w:val="24"/>
                                <w:szCs w:val="24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trike w:val="0"/>
                                <w:dstrike w:val="0"/>
                                <w:color w:val="auto"/>
                                <w:sz w:val="24"/>
                                <w:szCs w:val="24"/>
                                <w:lang w:val="en-US" w:eastAsia="zh-CN"/>
                              </w:rPr>
                              <w:t>egative control plasmid</w:t>
                            </w:r>
                          </w:p>
                          <w:p>
                            <w:pPr>
                              <w:pStyle w:val="3"/>
                              <w:keepNext w:val="0"/>
                              <w:keepLines w:val="0"/>
                              <w:widowControl/>
                              <w:suppressLineNumbers w:val="0"/>
                            </w:pPr>
                            <w:r>
                              <w:t>plasmid</w:t>
                            </w:r>
                          </w:p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8.65pt;margin-top:186.25pt;height:24.7pt;width:185.45pt;z-index:251661312;mso-width-relative:page;mso-height-relative:page;" fillcolor="#FFFFFF [3212]" filled="t" stroked="t" coordsize="21600,21600" o:gfxdata="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gm8Yx9oAAAALAQAADwAAAAAAAAABACAAAAAi&#10;AAAAZHJzL2Rvd25yZXYueG1sUEsBAhQAFAAAAAgAh07iQBFOnvR6AgAACgUAAA4AAAAAAAAAAQAg&#10;AAAAKQEAAGRycy9lMm9Eb2MueG1sUEsFBgAAAAAGAAYAWQEAABUGAAAAAA=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3"/>
                        <w:keepNext w:val="0"/>
                        <w:keepLines w:val="0"/>
                        <w:widowControl/>
                        <w:suppressLineNumbers w:val="0"/>
                        <w:jc w:val="center"/>
                        <w:rPr>
                          <w:color w:val="auto"/>
                        </w:rPr>
                      </w:pPr>
                      <w:r>
                        <w:rPr>
                          <w:rFonts w:hint="eastAsia" w:ascii="Times New Roman Regular" w:hAnsi="Times New Roman Regular" w:cs="Times New Roman Regular"/>
                          <w:strike w:val="0"/>
                          <w:dstrike w:val="0"/>
                          <w:color w:val="auto"/>
                          <w:sz w:val="24"/>
                          <w:szCs w:val="24"/>
                          <w:lang w:val="en-US" w:eastAsia="zh-CN"/>
                        </w:rPr>
                        <w:t>N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trike w:val="0"/>
                          <w:dstrike w:val="0"/>
                          <w:color w:val="auto"/>
                          <w:sz w:val="24"/>
                          <w:szCs w:val="24"/>
                          <w:lang w:val="en-US" w:eastAsia="zh-CN"/>
                        </w:rPr>
                        <w:t>egative control plasmid</w:t>
                      </w:r>
                    </w:p>
                    <w:p>
                      <w:pPr>
                        <w:pStyle w:val="3"/>
                        <w:keepNext w:val="0"/>
                        <w:keepLines w:val="0"/>
                        <w:widowControl/>
                        <w:suppressLineNumbers w:val="0"/>
                      </w:pPr>
                      <w:r>
                        <w:t>plasmid</w:t>
                      </w:r>
                    </w:p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38810</wp:posOffset>
                </wp:positionH>
                <wp:positionV relativeFrom="paragraph">
                  <wp:posOffset>2366010</wp:posOffset>
                </wp:positionV>
                <wp:extent cx="1278890" cy="313690"/>
                <wp:effectExtent l="6350" t="6350" r="10160" b="1016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849120" y="3478530"/>
                          <a:ext cx="1278890" cy="3136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3"/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 xml:space="preserve">RSAD2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</w:rPr>
                              <w:t>plasmid</w:t>
                            </w:r>
                          </w:p>
                          <w:p>
                            <w:pPr>
                              <w:pStyle w:val="3"/>
                              <w:keepNext w:val="0"/>
                              <w:keepLines w:val="0"/>
                              <w:widowControl/>
                              <w:suppressLineNumbers w:val="0"/>
                            </w:pPr>
                            <w:r>
                              <w:t>plasmid</w:t>
                            </w:r>
                          </w:p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0.3pt;margin-top:186.3pt;height:24.7pt;width:100.7pt;z-index:251660288;mso-width-relative:page;mso-height-relative:page;" fillcolor="#FFFFFF [3212]" filled="t" stroked="t" coordsize="21600,21600" o:gfxdata="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">
                <v:fill on="t" focussize="0,0"/>
                <v:stroke weight="1pt" color="#FFFFFF [3212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3"/>
                        <w:keepNext w:val="0"/>
                        <w:keepLines w:val="0"/>
                        <w:widowControl/>
                        <w:suppressLineNumbers w:val="0"/>
                        <w:jc w:val="center"/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 xml:space="preserve">RSAD2 </w:t>
                      </w:r>
                      <w:r>
                        <w:rPr>
                          <w:rFonts w:hint="default" w:ascii="Times New Roman" w:hAnsi="Times New Roman" w:cs="Times New Roman"/>
                        </w:rPr>
                        <w:t>plasmid</w:t>
                      </w:r>
                    </w:p>
                    <w:p>
                      <w:pPr>
                        <w:pStyle w:val="3"/>
                        <w:keepNext w:val="0"/>
                        <w:keepLines w:val="0"/>
                        <w:widowControl/>
                        <w:suppressLineNumbers w:val="0"/>
                      </w:pPr>
                      <w:r>
                        <w:t>plasmid</w:t>
                      </w:r>
                    </w:p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494915</wp:posOffset>
            </wp:positionH>
            <wp:positionV relativeFrom="paragraph">
              <wp:posOffset>78740</wp:posOffset>
            </wp:positionV>
            <wp:extent cx="2893695" cy="2250440"/>
            <wp:effectExtent l="0" t="0" r="1905" b="10160"/>
            <wp:wrapNone/>
            <wp:docPr id="4" name="图片 4" descr="1d026d1aeeacf4a05b47b1808b7a5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d026d1aeeacf4a05b47b1808b7a5ce"/>
                    <pic:cNvPicPr>
                      <a:picLocks noChangeAspect="1"/>
                    </pic:cNvPicPr>
                  </pic:nvPicPr>
                  <pic:blipFill>
                    <a:blip r:embed="rId4"/>
                    <a:srcRect b="561"/>
                    <a:stretch>
                      <a:fillRect/>
                    </a:stretch>
                  </pic:blipFill>
                  <pic:spPr>
                    <a:xfrm>
                      <a:off x="0" y="0"/>
                      <a:ext cx="2893695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2571115" cy="2268855"/>
            <wp:effectExtent l="0" t="0" r="6985" b="4445"/>
            <wp:docPr id="3" name="图片 3" descr="d063574fc5b570b210c95fe83ea54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063574fc5b570b210c95fe83ea546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1115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0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ind w:firstLine="420" w:firstLineChars="0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. Plasmid Profile</w:t>
      </w:r>
    </w:p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he sequences of siRNAs and negative contro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</w:p>
    <w:tbl>
      <w:tblPr>
        <w:tblStyle w:val="5"/>
        <w:tblW w:w="949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4342"/>
        <w:gridCol w:w="41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977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ense(5' to 3')</w:t>
            </w:r>
          </w:p>
        </w:tc>
        <w:tc>
          <w:tcPr>
            <w:tcW w:w="4175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antisens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5' to 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single" w:color="auto" w:sz="6" w:space="0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C</w:t>
            </w:r>
          </w:p>
        </w:tc>
        <w:tc>
          <w:tcPr>
            <w:tcW w:w="4342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UUCUCCGAACGUGUCACGUTT</w:t>
            </w:r>
          </w:p>
        </w:tc>
        <w:tc>
          <w:tcPr>
            <w:tcW w:w="4175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RIR</w:t>
            </w:r>
          </w:p>
        </w:tc>
        <w:tc>
          <w:tcPr>
            <w:tcW w:w="4342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AUACUAAAGUCAUUUCUACCTT</w:t>
            </w:r>
          </w:p>
        </w:tc>
        <w:tc>
          <w:tcPr>
            <w:tcW w:w="4175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GUAGAAAUGACUUUAGUAU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SAD2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GUGUAGGGAUUAUAGAGUTT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CUCUAUAAUCCCUACACCTT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. The p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rimer sequences for RT-qPC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</w:p>
    <w:tbl>
      <w:tblPr>
        <w:tblStyle w:val="5"/>
        <w:tblW w:w="949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4342"/>
        <w:gridCol w:w="41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977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342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Forward Prime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5' to 3')</w:t>
            </w:r>
          </w:p>
        </w:tc>
        <w:tc>
          <w:tcPr>
            <w:tcW w:w="4175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Reverse Primer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(5' to 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single" w:color="auto" w:sz="6" w:space="0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IL-1β</w:t>
            </w:r>
          </w:p>
        </w:tc>
        <w:tc>
          <w:tcPr>
            <w:tcW w:w="4342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CACAGACCTTCCAGGAGAATG</w:t>
            </w:r>
          </w:p>
        </w:tc>
        <w:tc>
          <w:tcPr>
            <w:tcW w:w="4175" w:type="dxa"/>
            <w:tcBorders>
              <w:top w:val="single" w:color="auto" w:sz="6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TGCAGTTCAGTGATCGTAC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op w:val="nil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IL-6</w:t>
            </w:r>
          </w:p>
        </w:tc>
        <w:tc>
          <w:tcPr>
            <w:tcW w:w="4342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GACAGCCACTCACCTCTTCAG</w:t>
            </w:r>
          </w:p>
        </w:tc>
        <w:tc>
          <w:tcPr>
            <w:tcW w:w="4175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TCTGCCAGTGCCTCTTTG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D86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TGCTCATCTATACACGGTTACC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GAAACGTCGTACAGTTC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INOS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CTTGGTCAAAGCTGTGCTC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ATTGCCAAACGTACTG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XCL10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AACCTCCAGTCTCAGCACC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AGAGGTACTCCTTGAATG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RIR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CACCCCCACGAAGAAATTATATATC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TTAGAGGTGTCTGCTGCAAT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SAD2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AAGCTGAGGAGGTGGTGTAGGG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TTTCCAGCGGACAGGGTTTA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CN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TGCAGAGTCCAGCAAAGGT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CAGCCAACTCGTCACA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PN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ATGAGAATTGCAGTGATTTGCT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TTGGAAGGGTCTGTG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UNX2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GAGTGGACGAGGCAAGAGTTT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GCTTCTGTCTGTGCCTT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LP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CCAAAGGCTTCTTCTTG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TGGTAGTTGTTGTGAG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</w:tc>
        <w:tc>
          <w:tcPr>
            <w:tcW w:w="43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TGCCTCCTGCACCACCAACT</w:t>
            </w:r>
          </w:p>
        </w:tc>
        <w:tc>
          <w:tcPr>
            <w:tcW w:w="4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TGGCATGGACTGTGGTCATGAGT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xYTQzMjYxMDY5ZmFkZTY2MzUxNDhhNWE3ZDkzMmEifQ=="/>
    <w:docVar w:name="KSO_WPS_MARK_KEY" w:val="53409c93-5f2f-49a3-aaed-ba7b5ee3eee6"/>
  </w:docVars>
  <w:rsids>
    <w:rsidRoot w:val="00000000"/>
    <w:rsid w:val="06FC15D8"/>
    <w:rsid w:val="0E6C6E65"/>
    <w:rsid w:val="10C03155"/>
    <w:rsid w:val="166C05D6"/>
    <w:rsid w:val="19622BFF"/>
    <w:rsid w:val="3D823DB8"/>
    <w:rsid w:val="47847978"/>
    <w:rsid w:val="511F2CAD"/>
    <w:rsid w:val="5EE8195A"/>
    <w:rsid w:val="613261C2"/>
    <w:rsid w:val="6CC4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898</Characters>
  <Lines>0</Lines>
  <Paragraphs>0</Paragraphs>
  <TotalTime>2</TotalTime>
  <ScaleCrop>false</ScaleCrop>
  <LinksUpToDate>false</LinksUpToDate>
  <CharactersWithSpaces>925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07:15:00Z</dcterms:created>
  <dc:creator>猪肉水饺</dc:creator>
  <cp:lastModifiedBy>WPS_1559453209</cp:lastModifiedBy>
  <dcterms:modified xsi:type="dcterms:W3CDTF">2025-08-18T07:3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BF0C7F6C74846F9A636826AD265BF12</vt:lpwstr>
  </property>
</Properties>
</file>